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03FEB" w14:textId="77965D73" w:rsidR="0039437F" w:rsidRDefault="003943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266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</w:t>
      </w:r>
      <w:r w:rsidR="00EA0237"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>CNV</w:t>
      </w:r>
      <w:r w:rsidR="00FF5F05">
        <w:rPr>
          <w:rFonts w:ascii="Times New Roman" w:hAnsi="Times New Roman" w:cs="Times New Roman"/>
          <w:color w:val="000000" w:themeColor="text1"/>
          <w:sz w:val="24"/>
          <w:szCs w:val="24"/>
        </w:rPr>
        <w:t>/SNV</w:t>
      </w:r>
      <w:r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cation</w:t>
      </w:r>
      <w:r w:rsidR="00FF5F05">
        <w:rPr>
          <w:rFonts w:ascii="Times New Roman" w:hAnsi="Times New Roman" w:cs="Times New Roman"/>
          <w:color w:val="000000" w:themeColor="text1"/>
          <w:sz w:val="24"/>
          <w:szCs w:val="24"/>
        </w:rPr>
        <w:t>, CNV</w:t>
      </w:r>
      <w:r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F5F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ze and SNV variant </w:t>
      </w:r>
      <w:r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our </w:t>
      </w:r>
      <w:r w:rsidR="00083EF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CE23BB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3266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03"/>
        <w:gridCol w:w="2103"/>
        <w:gridCol w:w="1750"/>
        <w:gridCol w:w="1116"/>
        <w:gridCol w:w="1050"/>
        <w:gridCol w:w="1661"/>
        <w:gridCol w:w="2976"/>
        <w:gridCol w:w="763"/>
        <w:gridCol w:w="1536"/>
      </w:tblGrid>
      <w:tr w:rsidR="00CE23BB" w:rsidRPr="00CE23BB" w14:paraId="69AEAF95" w14:textId="77777777" w:rsidTr="00CE23BB">
        <w:trPr>
          <w:trHeight w:val="806"/>
        </w:trPr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649C94E9" w14:textId="4B4444C6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as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mber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6609903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/DUP/SNV variant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17EDE167" w14:textId="740BA6B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BECDCF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NV size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8E60AE8" w14:textId="7ABE3904" w:rsidR="00CE23BB" w:rsidRPr="00CE23BB" w:rsidRDefault="0095012E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CE23BB"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e number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5C3D46F0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I gene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</w:tcPr>
          <w:p w14:paraId="35D74B2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vidence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1F6B6C4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72536A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thogenicity</w:t>
            </w:r>
          </w:p>
        </w:tc>
      </w:tr>
      <w:tr w:rsidR="00CE23BB" w:rsidRPr="00CE23BB" w14:paraId="0CB258FC" w14:textId="77777777" w:rsidTr="00CE23BB">
        <w:trPr>
          <w:trHeight w:val="300"/>
        </w:trPr>
        <w:tc>
          <w:tcPr>
            <w:tcW w:w="359" w:type="pct"/>
            <w:tcBorders>
              <w:top w:val="single" w:sz="4" w:space="0" w:color="auto"/>
            </w:tcBorders>
          </w:tcPr>
          <w:p w14:paraId="6D92DE5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3668891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635F4CE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173852-1303516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5A154FAB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9.664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7E9E3D97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17ADCE55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solid" w:color="FFFFFF" w:fill="auto"/>
          </w:tcPr>
          <w:p w14:paraId="01D14BC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A(0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solid" w:color="FFFFFF" w:fill="auto"/>
          </w:tcPr>
          <w:p w14:paraId="5553D96B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solid" w:color="FFFFFF" w:fill="auto"/>
          </w:tcPr>
          <w:p w14:paraId="0CC8C175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1E480ACA" w14:textId="77777777" w:rsidTr="00CE23BB">
        <w:trPr>
          <w:trHeight w:val="300"/>
        </w:trPr>
        <w:tc>
          <w:tcPr>
            <w:tcW w:w="359" w:type="pct"/>
          </w:tcPr>
          <w:p w14:paraId="310C66D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2</w:t>
            </w:r>
          </w:p>
        </w:tc>
        <w:tc>
          <w:tcPr>
            <w:tcW w:w="753" w:type="pct"/>
          </w:tcPr>
          <w:p w14:paraId="43D2B8F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060E108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247568-1619927</w:t>
            </w:r>
          </w:p>
        </w:tc>
        <w:tc>
          <w:tcPr>
            <w:tcW w:w="400" w:type="pct"/>
          </w:tcPr>
          <w:p w14:paraId="649BF09D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2.359</w:t>
            </w:r>
          </w:p>
        </w:tc>
        <w:tc>
          <w:tcPr>
            <w:tcW w:w="376" w:type="pct"/>
          </w:tcPr>
          <w:p w14:paraId="4D6AA960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595" w:type="pct"/>
          </w:tcPr>
          <w:p w14:paraId="0FF0A8C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  <w:shd w:val="solid" w:color="FFFFFF" w:fill="auto"/>
          </w:tcPr>
          <w:p w14:paraId="1E86EEFF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A(0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shd w:val="solid" w:color="FFFFFF" w:fill="auto"/>
          </w:tcPr>
          <w:p w14:paraId="398B8248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  <w:shd w:val="solid" w:color="FFFFFF" w:fill="auto"/>
          </w:tcPr>
          <w:p w14:paraId="3811CF3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51C362E8" w14:textId="77777777" w:rsidTr="00CE23BB">
        <w:trPr>
          <w:trHeight w:val="300"/>
        </w:trPr>
        <w:tc>
          <w:tcPr>
            <w:tcW w:w="359" w:type="pct"/>
          </w:tcPr>
          <w:p w14:paraId="4CD2A0A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3</w:t>
            </w:r>
          </w:p>
        </w:tc>
        <w:tc>
          <w:tcPr>
            <w:tcW w:w="753" w:type="pct"/>
          </w:tcPr>
          <w:p w14:paraId="476911A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24D6693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722678-1401416</w:t>
            </w:r>
          </w:p>
        </w:tc>
        <w:tc>
          <w:tcPr>
            <w:tcW w:w="400" w:type="pct"/>
          </w:tcPr>
          <w:p w14:paraId="508E418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8.738</w:t>
            </w:r>
          </w:p>
        </w:tc>
        <w:tc>
          <w:tcPr>
            <w:tcW w:w="376" w:type="pct"/>
          </w:tcPr>
          <w:p w14:paraId="7C7407B7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95" w:type="pct"/>
          </w:tcPr>
          <w:p w14:paraId="0A59027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  <w:shd w:val="solid" w:color="FFFFFF" w:fill="auto"/>
          </w:tcPr>
          <w:p w14:paraId="13C0B3B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A(0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shd w:val="solid" w:color="FFFFFF" w:fill="auto"/>
          </w:tcPr>
          <w:p w14:paraId="62BAA867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  <w:shd w:val="solid" w:color="FFFFFF" w:fill="auto"/>
          </w:tcPr>
          <w:p w14:paraId="2DDB511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444A3541" w14:textId="77777777" w:rsidTr="00CE23BB">
        <w:trPr>
          <w:trHeight w:val="300"/>
        </w:trPr>
        <w:tc>
          <w:tcPr>
            <w:tcW w:w="359" w:type="pct"/>
          </w:tcPr>
          <w:p w14:paraId="4FB63FE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4</w:t>
            </w:r>
          </w:p>
        </w:tc>
        <w:tc>
          <w:tcPr>
            <w:tcW w:w="753" w:type="pct"/>
          </w:tcPr>
          <w:p w14:paraId="1DBEC17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3A1184D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303340-1680859</w:t>
            </w:r>
          </w:p>
        </w:tc>
        <w:tc>
          <w:tcPr>
            <w:tcW w:w="400" w:type="pct"/>
          </w:tcPr>
          <w:p w14:paraId="4D22214B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7.519</w:t>
            </w:r>
          </w:p>
        </w:tc>
        <w:tc>
          <w:tcPr>
            <w:tcW w:w="376" w:type="pct"/>
          </w:tcPr>
          <w:p w14:paraId="3164176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95" w:type="pct"/>
          </w:tcPr>
          <w:p w14:paraId="67E1DBF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  <w:shd w:val="solid" w:color="FFFFFF" w:fill="auto"/>
          </w:tcPr>
          <w:p w14:paraId="5EC0C35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A(0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shd w:val="solid" w:color="FFFFFF" w:fill="auto"/>
          </w:tcPr>
          <w:p w14:paraId="241298F4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  <w:shd w:val="solid" w:color="FFFFFF" w:fill="auto"/>
          </w:tcPr>
          <w:p w14:paraId="788292E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579AA0EF" w14:textId="77777777" w:rsidTr="00CE23BB">
        <w:trPr>
          <w:trHeight w:val="300"/>
        </w:trPr>
        <w:tc>
          <w:tcPr>
            <w:tcW w:w="359" w:type="pct"/>
          </w:tcPr>
          <w:p w14:paraId="6DE9E55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5</w:t>
            </w:r>
          </w:p>
        </w:tc>
        <w:tc>
          <w:tcPr>
            <w:tcW w:w="753" w:type="pct"/>
          </w:tcPr>
          <w:p w14:paraId="4110159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2118494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953289-1680859</w:t>
            </w:r>
          </w:p>
        </w:tc>
        <w:tc>
          <w:tcPr>
            <w:tcW w:w="400" w:type="pct"/>
          </w:tcPr>
          <w:p w14:paraId="3BC0B87C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7.57</w:t>
            </w:r>
          </w:p>
        </w:tc>
        <w:tc>
          <w:tcPr>
            <w:tcW w:w="376" w:type="pct"/>
          </w:tcPr>
          <w:p w14:paraId="6B7238A6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95" w:type="pct"/>
          </w:tcPr>
          <w:p w14:paraId="17F41CB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  <w:shd w:val="solid" w:color="FFFFFF" w:fill="auto"/>
          </w:tcPr>
          <w:p w14:paraId="0AFE34E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A(0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shd w:val="solid" w:color="FFFFFF" w:fill="auto"/>
          </w:tcPr>
          <w:p w14:paraId="553F6F8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  <w:shd w:val="solid" w:color="FFFFFF" w:fill="auto"/>
          </w:tcPr>
          <w:p w14:paraId="7DA5AAE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0419E2DE" w14:textId="77777777" w:rsidTr="00CE23BB">
        <w:trPr>
          <w:trHeight w:val="300"/>
        </w:trPr>
        <w:tc>
          <w:tcPr>
            <w:tcW w:w="359" w:type="pct"/>
          </w:tcPr>
          <w:p w14:paraId="621CC71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6</w:t>
            </w:r>
          </w:p>
        </w:tc>
        <w:tc>
          <w:tcPr>
            <w:tcW w:w="753" w:type="pct"/>
          </w:tcPr>
          <w:p w14:paraId="050DB3A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79B1539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303340-1966535</w:t>
            </w:r>
          </w:p>
        </w:tc>
        <w:tc>
          <w:tcPr>
            <w:tcW w:w="400" w:type="pct"/>
          </w:tcPr>
          <w:p w14:paraId="22E0F731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3.195</w:t>
            </w:r>
          </w:p>
        </w:tc>
        <w:tc>
          <w:tcPr>
            <w:tcW w:w="376" w:type="pct"/>
          </w:tcPr>
          <w:p w14:paraId="2B77C7C7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595" w:type="pct"/>
          </w:tcPr>
          <w:p w14:paraId="2D37E0E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  <w:shd w:val="solid" w:color="FFFFFF" w:fill="auto"/>
          </w:tcPr>
          <w:p w14:paraId="53BAEB6F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B(0.45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shd w:val="solid" w:color="FFFFFF" w:fill="auto"/>
          </w:tcPr>
          <w:p w14:paraId="44E6D70B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550" w:type="pct"/>
            <w:shd w:val="solid" w:color="FFFFFF" w:fill="auto"/>
          </w:tcPr>
          <w:p w14:paraId="66D4930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0CCEAD5D" w14:textId="77777777" w:rsidTr="00CE23BB">
        <w:trPr>
          <w:trHeight w:val="300"/>
        </w:trPr>
        <w:tc>
          <w:tcPr>
            <w:tcW w:w="359" w:type="pct"/>
          </w:tcPr>
          <w:p w14:paraId="7021184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7</w:t>
            </w:r>
          </w:p>
        </w:tc>
        <w:tc>
          <w:tcPr>
            <w:tcW w:w="753" w:type="pct"/>
          </w:tcPr>
          <w:p w14:paraId="40ACDCB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429B530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975853-2588909</w:t>
            </w:r>
          </w:p>
        </w:tc>
        <w:tc>
          <w:tcPr>
            <w:tcW w:w="400" w:type="pct"/>
          </w:tcPr>
          <w:p w14:paraId="5BCD46DA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13.056</w:t>
            </w:r>
          </w:p>
        </w:tc>
        <w:tc>
          <w:tcPr>
            <w:tcW w:w="376" w:type="pct"/>
          </w:tcPr>
          <w:p w14:paraId="6D23F714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595" w:type="pct"/>
          </w:tcPr>
          <w:p w14:paraId="17CAAAF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, PAFAH1B1</w:t>
            </w:r>
          </w:p>
        </w:tc>
        <w:tc>
          <w:tcPr>
            <w:tcW w:w="1066" w:type="pct"/>
          </w:tcPr>
          <w:p w14:paraId="550D5A0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7C43EDB9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</w:tcPr>
          <w:p w14:paraId="5503C5F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321859CB" w14:textId="77777777" w:rsidTr="00CE23BB">
        <w:trPr>
          <w:trHeight w:val="300"/>
        </w:trPr>
        <w:tc>
          <w:tcPr>
            <w:tcW w:w="359" w:type="pct"/>
          </w:tcPr>
          <w:p w14:paraId="6FDD7C55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8</w:t>
            </w:r>
          </w:p>
        </w:tc>
        <w:tc>
          <w:tcPr>
            <w:tcW w:w="753" w:type="pct"/>
          </w:tcPr>
          <w:p w14:paraId="1EF7C7E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22BBFE7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975853-2588909</w:t>
            </w:r>
          </w:p>
        </w:tc>
        <w:tc>
          <w:tcPr>
            <w:tcW w:w="400" w:type="pct"/>
          </w:tcPr>
          <w:p w14:paraId="211D30FC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13.056</w:t>
            </w:r>
          </w:p>
        </w:tc>
        <w:tc>
          <w:tcPr>
            <w:tcW w:w="376" w:type="pct"/>
          </w:tcPr>
          <w:p w14:paraId="77ECF7A7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595" w:type="pct"/>
          </w:tcPr>
          <w:p w14:paraId="58E5C62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, PAFAH1B1</w:t>
            </w:r>
          </w:p>
        </w:tc>
        <w:tc>
          <w:tcPr>
            <w:tcW w:w="1066" w:type="pct"/>
          </w:tcPr>
          <w:p w14:paraId="01EF325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5069FBBB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</w:tcPr>
          <w:p w14:paraId="0CEB1885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45145464" w14:textId="77777777" w:rsidTr="00CE23BB">
        <w:trPr>
          <w:trHeight w:val="300"/>
        </w:trPr>
        <w:tc>
          <w:tcPr>
            <w:tcW w:w="359" w:type="pct"/>
          </w:tcPr>
          <w:p w14:paraId="6B39926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9</w:t>
            </w:r>
          </w:p>
        </w:tc>
        <w:tc>
          <w:tcPr>
            <w:tcW w:w="753" w:type="pct"/>
          </w:tcPr>
          <w:p w14:paraId="1AB2EC4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5D1E94A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173852-3030875</w:t>
            </w:r>
          </w:p>
        </w:tc>
        <w:tc>
          <w:tcPr>
            <w:tcW w:w="400" w:type="pct"/>
          </w:tcPr>
          <w:p w14:paraId="79392A4C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57.023</w:t>
            </w:r>
          </w:p>
        </w:tc>
        <w:tc>
          <w:tcPr>
            <w:tcW w:w="376" w:type="pct"/>
          </w:tcPr>
          <w:p w14:paraId="211893D5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595" w:type="pct"/>
          </w:tcPr>
          <w:p w14:paraId="46EC0D5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, PAFAH1B1</w:t>
            </w:r>
          </w:p>
        </w:tc>
        <w:tc>
          <w:tcPr>
            <w:tcW w:w="1066" w:type="pct"/>
          </w:tcPr>
          <w:p w14:paraId="68C8E74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7E5E31E3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</w:tcPr>
          <w:p w14:paraId="7EACC527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14402AB6" w14:textId="77777777" w:rsidTr="00CE23BB">
        <w:trPr>
          <w:trHeight w:val="300"/>
        </w:trPr>
        <w:tc>
          <w:tcPr>
            <w:tcW w:w="359" w:type="pct"/>
          </w:tcPr>
          <w:p w14:paraId="37F6577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0</w:t>
            </w:r>
          </w:p>
        </w:tc>
        <w:tc>
          <w:tcPr>
            <w:tcW w:w="753" w:type="pct"/>
          </w:tcPr>
          <w:p w14:paraId="008679F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4201339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6010-2615058</w:t>
            </w:r>
          </w:p>
        </w:tc>
        <w:tc>
          <w:tcPr>
            <w:tcW w:w="400" w:type="pct"/>
          </w:tcPr>
          <w:p w14:paraId="43244F24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09.048</w:t>
            </w:r>
          </w:p>
        </w:tc>
        <w:tc>
          <w:tcPr>
            <w:tcW w:w="376" w:type="pct"/>
          </w:tcPr>
          <w:p w14:paraId="62FCFAFB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595" w:type="pct"/>
          </w:tcPr>
          <w:p w14:paraId="1E35666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, PAFAH1B1</w:t>
            </w:r>
          </w:p>
        </w:tc>
        <w:tc>
          <w:tcPr>
            <w:tcW w:w="1066" w:type="pct"/>
          </w:tcPr>
          <w:p w14:paraId="01A60A2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59E075B9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</w:tcPr>
          <w:p w14:paraId="13112835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17CA6E93" w14:textId="77777777" w:rsidTr="00CE23BB">
        <w:trPr>
          <w:trHeight w:val="300"/>
        </w:trPr>
        <w:tc>
          <w:tcPr>
            <w:tcW w:w="359" w:type="pct"/>
          </w:tcPr>
          <w:p w14:paraId="7CB3371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1</w:t>
            </w:r>
          </w:p>
        </w:tc>
        <w:tc>
          <w:tcPr>
            <w:tcW w:w="753" w:type="pct"/>
          </w:tcPr>
          <w:p w14:paraId="02558FA7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2774BDEE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703150-3704537</w:t>
            </w:r>
          </w:p>
        </w:tc>
        <w:tc>
          <w:tcPr>
            <w:tcW w:w="400" w:type="pct"/>
          </w:tcPr>
          <w:p w14:paraId="44A71926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1.387</w:t>
            </w:r>
          </w:p>
        </w:tc>
        <w:tc>
          <w:tcPr>
            <w:tcW w:w="376" w:type="pct"/>
          </w:tcPr>
          <w:p w14:paraId="597C8E6F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595" w:type="pct"/>
          </w:tcPr>
          <w:p w14:paraId="1A712B0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028CFBFF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75AC258C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</w:tcPr>
          <w:p w14:paraId="682969BD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050FCD76" w14:textId="77777777" w:rsidTr="00CE23BB">
        <w:trPr>
          <w:trHeight w:val="300"/>
        </w:trPr>
        <w:tc>
          <w:tcPr>
            <w:tcW w:w="359" w:type="pct"/>
          </w:tcPr>
          <w:p w14:paraId="4C00BAFE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se12</w:t>
            </w:r>
          </w:p>
        </w:tc>
        <w:tc>
          <w:tcPr>
            <w:tcW w:w="753" w:type="pct"/>
          </w:tcPr>
          <w:p w14:paraId="531287F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08F661C7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648285-2588909</w:t>
            </w:r>
          </w:p>
        </w:tc>
        <w:tc>
          <w:tcPr>
            <w:tcW w:w="400" w:type="pct"/>
          </w:tcPr>
          <w:p w14:paraId="6F11C35E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0.624</w:t>
            </w:r>
          </w:p>
        </w:tc>
        <w:tc>
          <w:tcPr>
            <w:tcW w:w="376" w:type="pct"/>
          </w:tcPr>
          <w:p w14:paraId="1780D035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95" w:type="pct"/>
          </w:tcPr>
          <w:p w14:paraId="43C039D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407732D0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)</w:t>
            </w:r>
          </w:p>
        </w:tc>
        <w:tc>
          <w:tcPr>
            <w:tcW w:w="273" w:type="pct"/>
          </w:tcPr>
          <w:p w14:paraId="37E52344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550" w:type="pct"/>
          </w:tcPr>
          <w:p w14:paraId="6C86A90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3CB69B2B" w14:textId="77777777" w:rsidTr="00CE23BB">
        <w:trPr>
          <w:trHeight w:val="300"/>
        </w:trPr>
        <w:tc>
          <w:tcPr>
            <w:tcW w:w="359" w:type="pct"/>
          </w:tcPr>
          <w:p w14:paraId="4A49DFD7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3</w:t>
            </w:r>
          </w:p>
        </w:tc>
        <w:tc>
          <w:tcPr>
            <w:tcW w:w="753" w:type="pct"/>
          </w:tcPr>
          <w:p w14:paraId="0F1D08E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67EA8E6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553922-2588909</w:t>
            </w:r>
          </w:p>
        </w:tc>
        <w:tc>
          <w:tcPr>
            <w:tcW w:w="400" w:type="pct"/>
          </w:tcPr>
          <w:p w14:paraId="2C66107D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4.987</w:t>
            </w:r>
          </w:p>
        </w:tc>
        <w:tc>
          <w:tcPr>
            <w:tcW w:w="376" w:type="pct"/>
          </w:tcPr>
          <w:p w14:paraId="629343AE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595" w:type="pct"/>
          </w:tcPr>
          <w:p w14:paraId="469853D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5CD5FD1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)</w:t>
            </w:r>
          </w:p>
        </w:tc>
        <w:tc>
          <w:tcPr>
            <w:tcW w:w="273" w:type="pct"/>
          </w:tcPr>
          <w:p w14:paraId="185BDB03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550" w:type="pct"/>
          </w:tcPr>
          <w:p w14:paraId="16EDD2A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5BFA13C4" w14:textId="77777777" w:rsidTr="00CE23BB">
        <w:trPr>
          <w:trHeight w:val="300"/>
        </w:trPr>
        <w:tc>
          <w:tcPr>
            <w:tcW w:w="359" w:type="pct"/>
          </w:tcPr>
          <w:p w14:paraId="446BA64D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4</w:t>
            </w:r>
          </w:p>
        </w:tc>
        <w:tc>
          <w:tcPr>
            <w:tcW w:w="753" w:type="pct"/>
          </w:tcPr>
          <w:p w14:paraId="70D79E1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1AD94C40" w14:textId="0F13395A" w:rsidR="00CE23BB" w:rsidRPr="00CE23BB" w:rsidRDefault="0001656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165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968761-3300000</w:t>
            </w:r>
          </w:p>
        </w:tc>
        <w:tc>
          <w:tcPr>
            <w:tcW w:w="400" w:type="pct"/>
          </w:tcPr>
          <w:p w14:paraId="1D4EF005" w14:textId="02967831" w:rsidR="00CE23BB" w:rsidRPr="00CE23BB" w:rsidRDefault="0001656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31.240</w:t>
            </w:r>
          </w:p>
        </w:tc>
        <w:tc>
          <w:tcPr>
            <w:tcW w:w="376" w:type="pct"/>
          </w:tcPr>
          <w:p w14:paraId="785AAF34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595" w:type="pct"/>
          </w:tcPr>
          <w:p w14:paraId="4A00515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093DE67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shd w:val="solid" w:color="FFFFFF" w:fill="auto"/>
          </w:tcPr>
          <w:p w14:paraId="26BEB42D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  <w:shd w:val="solid" w:color="FFFFFF" w:fill="auto"/>
          </w:tcPr>
          <w:p w14:paraId="7D12F97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7E1CFFD0" w14:textId="77777777" w:rsidTr="00CE23BB">
        <w:trPr>
          <w:trHeight w:val="300"/>
        </w:trPr>
        <w:tc>
          <w:tcPr>
            <w:tcW w:w="359" w:type="pct"/>
          </w:tcPr>
          <w:p w14:paraId="23D51AA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5</w:t>
            </w:r>
          </w:p>
        </w:tc>
        <w:tc>
          <w:tcPr>
            <w:tcW w:w="753" w:type="pct"/>
          </w:tcPr>
          <w:p w14:paraId="416C20F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6C3A0C6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928146-3427657</w:t>
            </w:r>
          </w:p>
        </w:tc>
        <w:tc>
          <w:tcPr>
            <w:tcW w:w="400" w:type="pct"/>
          </w:tcPr>
          <w:p w14:paraId="09F9E538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99.511</w:t>
            </w:r>
          </w:p>
        </w:tc>
        <w:tc>
          <w:tcPr>
            <w:tcW w:w="376" w:type="pct"/>
          </w:tcPr>
          <w:p w14:paraId="52DB521C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595" w:type="pct"/>
          </w:tcPr>
          <w:p w14:paraId="42E9E1ED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218D0E3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3B6690D8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</w:tcPr>
          <w:p w14:paraId="68CF91E5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5C26022D" w14:textId="77777777" w:rsidTr="00CE23BB">
        <w:trPr>
          <w:trHeight w:val="300"/>
        </w:trPr>
        <w:tc>
          <w:tcPr>
            <w:tcW w:w="359" w:type="pct"/>
          </w:tcPr>
          <w:p w14:paraId="398ED7E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6</w:t>
            </w:r>
          </w:p>
        </w:tc>
        <w:tc>
          <w:tcPr>
            <w:tcW w:w="753" w:type="pct"/>
          </w:tcPr>
          <w:p w14:paraId="37FDB72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1B68EF4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2568665-2588909</w:t>
            </w:r>
          </w:p>
        </w:tc>
        <w:tc>
          <w:tcPr>
            <w:tcW w:w="400" w:type="pct"/>
          </w:tcPr>
          <w:p w14:paraId="23B1080F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244</w:t>
            </w:r>
          </w:p>
        </w:tc>
        <w:tc>
          <w:tcPr>
            <w:tcW w:w="376" w:type="pct"/>
          </w:tcPr>
          <w:p w14:paraId="598EEBEF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5AFE0A6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5EE24F2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E(0.9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73" w:type="pct"/>
          </w:tcPr>
          <w:p w14:paraId="2B02C84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</w:tcPr>
          <w:p w14:paraId="24C95DF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2739633F" w14:textId="77777777" w:rsidTr="00CE23BB">
        <w:trPr>
          <w:trHeight w:val="300"/>
        </w:trPr>
        <w:tc>
          <w:tcPr>
            <w:tcW w:w="359" w:type="pct"/>
          </w:tcPr>
          <w:p w14:paraId="392E5C7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7</w:t>
            </w:r>
          </w:p>
        </w:tc>
        <w:tc>
          <w:tcPr>
            <w:tcW w:w="753" w:type="pct"/>
          </w:tcPr>
          <w:p w14:paraId="429D9B6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335F2F95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2496947-2579900</w:t>
            </w:r>
          </w:p>
        </w:tc>
        <w:tc>
          <w:tcPr>
            <w:tcW w:w="400" w:type="pct"/>
          </w:tcPr>
          <w:p w14:paraId="65B14251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2.953</w:t>
            </w:r>
          </w:p>
        </w:tc>
        <w:tc>
          <w:tcPr>
            <w:tcW w:w="376" w:type="pct"/>
          </w:tcPr>
          <w:p w14:paraId="5C49F970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1CF319A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352AE41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C-1(0.9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73" w:type="pct"/>
          </w:tcPr>
          <w:p w14:paraId="497D45CF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</w:tcPr>
          <w:p w14:paraId="65EBEEE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7D9ECDC6" w14:textId="77777777" w:rsidTr="00CE23BB">
        <w:trPr>
          <w:trHeight w:val="300"/>
        </w:trPr>
        <w:tc>
          <w:tcPr>
            <w:tcW w:w="359" w:type="pct"/>
          </w:tcPr>
          <w:p w14:paraId="5FA1325D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8</w:t>
            </w:r>
          </w:p>
        </w:tc>
        <w:tc>
          <w:tcPr>
            <w:tcW w:w="753" w:type="pct"/>
          </w:tcPr>
          <w:p w14:paraId="461608C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565AAE53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2541392-2588909</w:t>
            </w:r>
          </w:p>
        </w:tc>
        <w:tc>
          <w:tcPr>
            <w:tcW w:w="400" w:type="pct"/>
          </w:tcPr>
          <w:p w14:paraId="6FDE9AAA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.517</w:t>
            </w:r>
          </w:p>
        </w:tc>
        <w:tc>
          <w:tcPr>
            <w:tcW w:w="376" w:type="pct"/>
          </w:tcPr>
          <w:p w14:paraId="49E056E8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3E72D28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5603737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E(0.9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73" w:type="pct"/>
          </w:tcPr>
          <w:p w14:paraId="5D725235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</w:tcPr>
          <w:p w14:paraId="05C8A64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3020C146" w14:textId="77777777" w:rsidTr="00CE23BB">
        <w:trPr>
          <w:trHeight w:val="300"/>
        </w:trPr>
        <w:tc>
          <w:tcPr>
            <w:tcW w:w="359" w:type="pct"/>
          </w:tcPr>
          <w:p w14:paraId="50490DAE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19</w:t>
            </w:r>
          </w:p>
        </w:tc>
        <w:tc>
          <w:tcPr>
            <w:tcW w:w="753" w:type="pct"/>
          </w:tcPr>
          <w:p w14:paraId="1D9EA3A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69F9168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2541392-2541614</w:t>
            </w:r>
          </w:p>
        </w:tc>
        <w:tc>
          <w:tcPr>
            <w:tcW w:w="400" w:type="pct"/>
          </w:tcPr>
          <w:p w14:paraId="13E24995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999</w:t>
            </w:r>
          </w:p>
        </w:tc>
        <w:tc>
          <w:tcPr>
            <w:tcW w:w="376" w:type="pct"/>
          </w:tcPr>
          <w:p w14:paraId="6B2D9B5D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4FAE2E8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683ADE1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C-1(0.9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73" w:type="pct"/>
          </w:tcPr>
          <w:p w14:paraId="3567AA7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</w:tcPr>
          <w:p w14:paraId="65029BD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26A85D6D" w14:textId="77777777" w:rsidTr="00CE23BB">
        <w:trPr>
          <w:trHeight w:val="300"/>
        </w:trPr>
        <w:tc>
          <w:tcPr>
            <w:tcW w:w="359" w:type="pct"/>
          </w:tcPr>
          <w:p w14:paraId="73A3692D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20</w:t>
            </w:r>
          </w:p>
        </w:tc>
        <w:tc>
          <w:tcPr>
            <w:tcW w:w="753" w:type="pct"/>
          </w:tcPr>
          <w:p w14:paraId="5F06DFE0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L</w:t>
            </w:r>
          </w:p>
        </w:tc>
        <w:tc>
          <w:tcPr>
            <w:tcW w:w="627" w:type="pct"/>
          </w:tcPr>
          <w:p w14:paraId="25C7906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2496947-2588909</w:t>
            </w:r>
          </w:p>
        </w:tc>
        <w:tc>
          <w:tcPr>
            <w:tcW w:w="400" w:type="pct"/>
          </w:tcPr>
          <w:p w14:paraId="73FACAAD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2.405</w:t>
            </w:r>
          </w:p>
        </w:tc>
        <w:tc>
          <w:tcPr>
            <w:tcW w:w="376" w:type="pct"/>
          </w:tcPr>
          <w:p w14:paraId="773E4F3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2C71373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0E5FEAD0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C-1(0.9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73" w:type="pct"/>
          </w:tcPr>
          <w:p w14:paraId="10BFD906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</w:tcPr>
          <w:p w14:paraId="2AF57C25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41DFB67B" w14:textId="77777777" w:rsidTr="00CE23BB">
        <w:trPr>
          <w:trHeight w:val="300"/>
        </w:trPr>
        <w:tc>
          <w:tcPr>
            <w:tcW w:w="359" w:type="pct"/>
          </w:tcPr>
          <w:p w14:paraId="2414EB1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21</w:t>
            </w:r>
          </w:p>
        </w:tc>
        <w:tc>
          <w:tcPr>
            <w:tcW w:w="753" w:type="pct"/>
          </w:tcPr>
          <w:p w14:paraId="518C096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627" w:type="pct"/>
          </w:tcPr>
          <w:p w14:paraId="0450AC47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173852-1680859</w:t>
            </w:r>
          </w:p>
        </w:tc>
        <w:tc>
          <w:tcPr>
            <w:tcW w:w="400" w:type="pct"/>
          </w:tcPr>
          <w:p w14:paraId="25EDD1B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7.007</w:t>
            </w:r>
          </w:p>
        </w:tc>
        <w:tc>
          <w:tcPr>
            <w:tcW w:w="376" w:type="pct"/>
          </w:tcPr>
          <w:p w14:paraId="2F927275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95" w:type="pct"/>
          </w:tcPr>
          <w:p w14:paraId="203DAF5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  <w:shd w:val="solid" w:color="FFFFFF" w:fill="auto"/>
          </w:tcPr>
          <w:p w14:paraId="797CAFB0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A(0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shd w:val="solid" w:color="FFFFFF" w:fill="auto"/>
          </w:tcPr>
          <w:p w14:paraId="3F6CE248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  <w:shd w:val="solid" w:color="FFFFFF" w:fill="auto"/>
          </w:tcPr>
          <w:p w14:paraId="4F31BAFF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6E63FC85" w14:textId="77777777" w:rsidTr="00CE23BB">
        <w:trPr>
          <w:trHeight w:val="300"/>
        </w:trPr>
        <w:tc>
          <w:tcPr>
            <w:tcW w:w="359" w:type="pct"/>
          </w:tcPr>
          <w:p w14:paraId="3E68717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22</w:t>
            </w:r>
          </w:p>
        </w:tc>
        <w:tc>
          <w:tcPr>
            <w:tcW w:w="753" w:type="pct"/>
          </w:tcPr>
          <w:p w14:paraId="47D5A17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627" w:type="pct"/>
          </w:tcPr>
          <w:p w14:paraId="69A05E1F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1247568-1680859</w:t>
            </w:r>
          </w:p>
        </w:tc>
        <w:tc>
          <w:tcPr>
            <w:tcW w:w="400" w:type="pct"/>
            <w:shd w:val="solid" w:color="FFFFFF" w:fill="auto"/>
          </w:tcPr>
          <w:p w14:paraId="4847A9D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3.291</w:t>
            </w:r>
          </w:p>
        </w:tc>
        <w:tc>
          <w:tcPr>
            <w:tcW w:w="376" w:type="pct"/>
            <w:shd w:val="solid" w:color="FFFFFF" w:fill="auto"/>
          </w:tcPr>
          <w:p w14:paraId="004ABFF9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95" w:type="pct"/>
          </w:tcPr>
          <w:p w14:paraId="4EB36F6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  <w:shd w:val="solid" w:color="FFFFFF" w:fill="auto"/>
          </w:tcPr>
          <w:p w14:paraId="54C581E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A(0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  <w:shd w:val="solid" w:color="FFFFFF" w:fill="auto"/>
          </w:tcPr>
          <w:p w14:paraId="38149D8F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  <w:shd w:val="solid" w:color="FFFFFF" w:fill="auto"/>
          </w:tcPr>
          <w:p w14:paraId="09ED445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1C6E3D55" w14:textId="77777777" w:rsidTr="00CE23BB">
        <w:trPr>
          <w:trHeight w:val="300"/>
        </w:trPr>
        <w:tc>
          <w:tcPr>
            <w:tcW w:w="359" w:type="pct"/>
          </w:tcPr>
          <w:p w14:paraId="0CDB73A1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23</w:t>
            </w:r>
          </w:p>
        </w:tc>
        <w:tc>
          <w:tcPr>
            <w:tcW w:w="753" w:type="pct"/>
          </w:tcPr>
          <w:p w14:paraId="59EF9DF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627" w:type="pct"/>
          </w:tcPr>
          <w:p w14:paraId="588BC23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662336-2304354</w:t>
            </w:r>
          </w:p>
        </w:tc>
        <w:tc>
          <w:tcPr>
            <w:tcW w:w="400" w:type="pct"/>
          </w:tcPr>
          <w:p w14:paraId="04A71F70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42.018</w:t>
            </w:r>
          </w:p>
        </w:tc>
        <w:tc>
          <w:tcPr>
            <w:tcW w:w="376" w:type="pct"/>
          </w:tcPr>
          <w:p w14:paraId="1A6DC28A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595" w:type="pct"/>
          </w:tcPr>
          <w:p w14:paraId="7FCCDA1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</w:t>
            </w:r>
          </w:p>
        </w:tc>
        <w:tc>
          <w:tcPr>
            <w:tcW w:w="1066" w:type="pct"/>
          </w:tcPr>
          <w:p w14:paraId="70D843ED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3C(0.90),4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33B2E0B2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550" w:type="pct"/>
          </w:tcPr>
          <w:p w14:paraId="7062E16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7283A96E" w14:textId="77777777" w:rsidTr="00CE23BB">
        <w:trPr>
          <w:trHeight w:val="300"/>
        </w:trPr>
        <w:tc>
          <w:tcPr>
            <w:tcW w:w="359" w:type="pct"/>
          </w:tcPr>
          <w:p w14:paraId="4C33A4BE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24</w:t>
            </w:r>
          </w:p>
        </w:tc>
        <w:tc>
          <w:tcPr>
            <w:tcW w:w="753" w:type="pct"/>
          </w:tcPr>
          <w:p w14:paraId="7443F61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627" w:type="pct"/>
          </w:tcPr>
          <w:p w14:paraId="6E4403B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2573456-3030875</w:t>
            </w:r>
          </w:p>
        </w:tc>
        <w:tc>
          <w:tcPr>
            <w:tcW w:w="400" w:type="pct"/>
          </w:tcPr>
          <w:p w14:paraId="424EF146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7.419</w:t>
            </w:r>
          </w:p>
        </w:tc>
        <w:tc>
          <w:tcPr>
            <w:tcW w:w="376" w:type="pct"/>
          </w:tcPr>
          <w:p w14:paraId="698ADF06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595" w:type="pct"/>
          </w:tcPr>
          <w:p w14:paraId="0F9AC5C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3FA2C3B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D-4(0.9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73" w:type="pct"/>
          </w:tcPr>
          <w:p w14:paraId="623AAAC1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50" w:type="pct"/>
          </w:tcPr>
          <w:p w14:paraId="7FB58A3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4F4B42EE" w14:textId="77777777" w:rsidTr="00CE23BB">
        <w:trPr>
          <w:trHeight w:val="300"/>
        </w:trPr>
        <w:tc>
          <w:tcPr>
            <w:tcW w:w="359" w:type="pct"/>
          </w:tcPr>
          <w:p w14:paraId="4007D82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se25</w:t>
            </w:r>
          </w:p>
        </w:tc>
        <w:tc>
          <w:tcPr>
            <w:tcW w:w="753" w:type="pct"/>
          </w:tcPr>
          <w:p w14:paraId="07FCE987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627" w:type="pct"/>
          </w:tcPr>
          <w:p w14:paraId="0C9795D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685405-2703844</w:t>
            </w:r>
          </w:p>
        </w:tc>
        <w:tc>
          <w:tcPr>
            <w:tcW w:w="400" w:type="pct"/>
          </w:tcPr>
          <w:p w14:paraId="2E5C42FB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8.439</w:t>
            </w:r>
          </w:p>
        </w:tc>
        <w:tc>
          <w:tcPr>
            <w:tcW w:w="376" w:type="pct"/>
          </w:tcPr>
          <w:p w14:paraId="248263EA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595" w:type="pct"/>
          </w:tcPr>
          <w:p w14:paraId="393FBB7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, PAFAH1B1</w:t>
            </w:r>
          </w:p>
        </w:tc>
        <w:tc>
          <w:tcPr>
            <w:tcW w:w="1066" w:type="pct"/>
          </w:tcPr>
          <w:p w14:paraId="5D0855B8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23CD4D3C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</w:tcPr>
          <w:p w14:paraId="1618C50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44B1E7BC" w14:textId="77777777" w:rsidTr="00CE23BB">
        <w:trPr>
          <w:trHeight w:val="300"/>
        </w:trPr>
        <w:tc>
          <w:tcPr>
            <w:tcW w:w="359" w:type="pct"/>
          </w:tcPr>
          <w:p w14:paraId="155396CE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26</w:t>
            </w:r>
          </w:p>
        </w:tc>
        <w:tc>
          <w:tcPr>
            <w:tcW w:w="753" w:type="pct"/>
          </w:tcPr>
          <w:p w14:paraId="42CD175B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627" w:type="pct"/>
          </w:tcPr>
          <w:p w14:paraId="5105D294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505034-3397753</w:t>
            </w:r>
          </w:p>
        </w:tc>
        <w:tc>
          <w:tcPr>
            <w:tcW w:w="400" w:type="pct"/>
          </w:tcPr>
          <w:p w14:paraId="676C4D68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92.719</w:t>
            </w:r>
          </w:p>
        </w:tc>
        <w:tc>
          <w:tcPr>
            <w:tcW w:w="376" w:type="pct"/>
          </w:tcPr>
          <w:p w14:paraId="40E28039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595" w:type="pct"/>
          </w:tcPr>
          <w:p w14:paraId="4C5DE4B2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WHAE, PAFAH1B1</w:t>
            </w:r>
          </w:p>
        </w:tc>
        <w:tc>
          <w:tcPr>
            <w:tcW w:w="1066" w:type="pct"/>
          </w:tcPr>
          <w:p w14:paraId="491B6046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A(1.0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)</w:t>
            </w:r>
          </w:p>
        </w:tc>
        <w:tc>
          <w:tcPr>
            <w:tcW w:w="273" w:type="pct"/>
          </w:tcPr>
          <w:p w14:paraId="3A492E94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550" w:type="pct"/>
          </w:tcPr>
          <w:p w14:paraId="248CB2BE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CE23BB" w:rsidRPr="00CE23BB" w14:paraId="376169BF" w14:textId="77777777" w:rsidTr="00CE23BB">
        <w:trPr>
          <w:trHeight w:val="300"/>
        </w:trPr>
        <w:tc>
          <w:tcPr>
            <w:tcW w:w="359" w:type="pct"/>
          </w:tcPr>
          <w:p w14:paraId="7813E06C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se27</w:t>
            </w:r>
          </w:p>
        </w:tc>
        <w:tc>
          <w:tcPr>
            <w:tcW w:w="753" w:type="pct"/>
          </w:tcPr>
          <w:p w14:paraId="2D959A3A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P</w:t>
            </w:r>
          </w:p>
        </w:tc>
        <w:tc>
          <w:tcPr>
            <w:tcW w:w="627" w:type="pct"/>
          </w:tcPr>
          <w:p w14:paraId="5F4A7ACF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2541392-2576051</w:t>
            </w:r>
          </w:p>
        </w:tc>
        <w:tc>
          <w:tcPr>
            <w:tcW w:w="400" w:type="pct"/>
          </w:tcPr>
          <w:p w14:paraId="47564BF0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.659</w:t>
            </w:r>
          </w:p>
        </w:tc>
        <w:tc>
          <w:tcPr>
            <w:tcW w:w="376" w:type="pct"/>
          </w:tcPr>
          <w:p w14:paraId="54AC0FE0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67E9EE79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146E7997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(0),2C-1(0.9),3</w:t>
            </w:r>
            <w:proofErr w:type="gramStart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(</w:t>
            </w:r>
            <w:proofErr w:type="gramEnd"/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273" w:type="pct"/>
          </w:tcPr>
          <w:p w14:paraId="6D3B6354" w14:textId="77777777" w:rsidR="00CE23BB" w:rsidRPr="00CE23BB" w:rsidRDefault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550" w:type="pct"/>
          </w:tcPr>
          <w:p w14:paraId="1A5E86AD" w14:textId="77777777" w:rsidR="00CE23BB" w:rsidRPr="00CE23BB" w:rsidRDefault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</w:p>
        </w:tc>
      </w:tr>
      <w:tr w:rsidR="00CE23BB" w:rsidRPr="00CE23BB" w14:paraId="2ECE2876" w14:textId="77777777" w:rsidTr="00CE23BB">
        <w:trPr>
          <w:trHeight w:val="300"/>
        </w:trPr>
        <w:tc>
          <w:tcPr>
            <w:tcW w:w="359" w:type="pct"/>
          </w:tcPr>
          <w:p w14:paraId="571A2B3A" w14:textId="467EDC53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753" w:type="pct"/>
          </w:tcPr>
          <w:p w14:paraId="21F9292A" w14:textId="7DEEC8B6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15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154delinsGA</w:t>
            </w:r>
          </w:p>
        </w:tc>
        <w:tc>
          <w:tcPr>
            <w:tcW w:w="627" w:type="pct"/>
          </w:tcPr>
          <w:p w14:paraId="6EACE29B" w14:textId="7D6ED054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0915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9346</w:t>
            </w:r>
          </w:p>
        </w:tc>
        <w:tc>
          <w:tcPr>
            <w:tcW w:w="400" w:type="pct"/>
          </w:tcPr>
          <w:p w14:paraId="797E56E8" w14:textId="1F3B255F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7ED8F332" w14:textId="3B1574EB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63F6BB2D" w14:textId="5C3B097A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0B778A7D" w14:textId="17482727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1, PS4, PM2</w:t>
            </w:r>
          </w:p>
        </w:tc>
        <w:tc>
          <w:tcPr>
            <w:tcW w:w="273" w:type="pct"/>
          </w:tcPr>
          <w:p w14:paraId="0408886C" w14:textId="4612CE9F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566654C0" w14:textId="5A8D803A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4A355136" w14:textId="77777777" w:rsidTr="00CE23BB">
        <w:trPr>
          <w:trHeight w:val="300"/>
        </w:trPr>
        <w:tc>
          <w:tcPr>
            <w:tcW w:w="359" w:type="pct"/>
          </w:tcPr>
          <w:p w14:paraId="5870F825" w14:textId="7E7D4C3E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753" w:type="pct"/>
          </w:tcPr>
          <w:p w14:paraId="00EC8D78" w14:textId="21EEE248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5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154delinsGA</w:t>
            </w:r>
          </w:p>
        </w:tc>
        <w:tc>
          <w:tcPr>
            <w:tcW w:w="627" w:type="pct"/>
          </w:tcPr>
          <w:p w14:paraId="0DFBE8E6" w14:textId="4BFE9F32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0915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9346</w:t>
            </w:r>
          </w:p>
        </w:tc>
        <w:tc>
          <w:tcPr>
            <w:tcW w:w="400" w:type="pct"/>
          </w:tcPr>
          <w:p w14:paraId="14226ACB" w14:textId="3656FCBE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0767A54F" w14:textId="673EF4FC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2E3D8255" w14:textId="5FE771B9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08BDC2AC" w14:textId="017D2271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1, PS4, PM2</w:t>
            </w:r>
          </w:p>
        </w:tc>
        <w:tc>
          <w:tcPr>
            <w:tcW w:w="273" w:type="pct"/>
          </w:tcPr>
          <w:p w14:paraId="72E1FCC3" w14:textId="389EF5B5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62AAB6D7" w14:textId="4545047C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475B90C4" w14:textId="77777777" w:rsidTr="00CE23BB">
        <w:trPr>
          <w:trHeight w:val="300"/>
        </w:trPr>
        <w:tc>
          <w:tcPr>
            <w:tcW w:w="359" w:type="pct"/>
          </w:tcPr>
          <w:p w14:paraId="06C4B6D3" w14:textId="27E2F184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753" w:type="pct"/>
          </w:tcPr>
          <w:p w14:paraId="43A665DD" w14:textId="646BA03F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5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154delinsGA</w:t>
            </w:r>
          </w:p>
        </w:tc>
        <w:tc>
          <w:tcPr>
            <w:tcW w:w="627" w:type="pct"/>
          </w:tcPr>
          <w:p w14:paraId="619EA560" w14:textId="022E1CF5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0915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9346</w:t>
            </w:r>
          </w:p>
        </w:tc>
        <w:tc>
          <w:tcPr>
            <w:tcW w:w="400" w:type="pct"/>
          </w:tcPr>
          <w:p w14:paraId="1E3B48C4" w14:textId="422AD6A8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63634877" w14:textId="7549656C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72DFDF16" w14:textId="4D02AF55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117E3160" w14:textId="03C9E54A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1, PS4, PM2</w:t>
            </w:r>
          </w:p>
        </w:tc>
        <w:tc>
          <w:tcPr>
            <w:tcW w:w="273" w:type="pct"/>
          </w:tcPr>
          <w:p w14:paraId="3138F662" w14:textId="736DEBFF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7150E484" w14:textId="5B03849B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3970ADB9" w14:textId="77777777" w:rsidTr="00CE23BB">
        <w:trPr>
          <w:trHeight w:val="300"/>
        </w:trPr>
        <w:tc>
          <w:tcPr>
            <w:tcW w:w="359" w:type="pct"/>
          </w:tcPr>
          <w:p w14:paraId="438F42C9" w14:textId="48582CB2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753" w:type="pct"/>
          </w:tcPr>
          <w:p w14:paraId="6A01EE10" w14:textId="0FEF84A7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1219T&gt;C</w:t>
            </w:r>
          </w:p>
        </w:tc>
        <w:tc>
          <w:tcPr>
            <w:tcW w:w="627" w:type="pct"/>
          </w:tcPr>
          <w:p w14:paraId="6716BBDE" w14:textId="3E1983AC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85082</w:t>
            </w:r>
          </w:p>
        </w:tc>
        <w:tc>
          <w:tcPr>
            <w:tcW w:w="400" w:type="pct"/>
          </w:tcPr>
          <w:p w14:paraId="6E322E9A" w14:textId="0079D416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1632CCEC" w14:textId="1BC4E66F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35EC40B1" w14:textId="7B0D23A5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437AA0AA" w14:textId="31030899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, PM1, PM2</w:t>
            </w:r>
          </w:p>
        </w:tc>
        <w:tc>
          <w:tcPr>
            <w:tcW w:w="273" w:type="pct"/>
          </w:tcPr>
          <w:p w14:paraId="527275D8" w14:textId="5C6DAAB3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0C1FC261" w14:textId="763A7C0D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5F110C25" w14:textId="77777777" w:rsidTr="00CE23BB">
        <w:trPr>
          <w:trHeight w:val="300"/>
        </w:trPr>
        <w:tc>
          <w:tcPr>
            <w:tcW w:w="359" w:type="pct"/>
          </w:tcPr>
          <w:p w14:paraId="2E3E368E" w14:textId="572B7D89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753" w:type="pct"/>
          </w:tcPr>
          <w:p w14:paraId="23BFA3C7" w14:textId="72C0C67E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355G&gt;T</w:t>
            </w:r>
          </w:p>
        </w:tc>
        <w:tc>
          <w:tcPr>
            <w:tcW w:w="627" w:type="pct"/>
          </w:tcPr>
          <w:p w14:paraId="09FAD9FF" w14:textId="73DD3ED1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0448</w:t>
            </w:r>
          </w:p>
        </w:tc>
        <w:tc>
          <w:tcPr>
            <w:tcW w:w="400" w:type="pct"/>
          </w:tcPr>
          <w:p w14:paraId="7789B0CC" w14:textId="5CC9F66E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785085E8" w14:textId="6BC8F016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442E029A" w14:textId="421D73FE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3426A863" w14:textId="3CB5F58F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, PM2</w:t>
            </w:r>
          </w:p>
        </w:tc>
        <w:tc>
          <w:tcPr>
            <w:tcW w:w="273" w:type="pct"/>
          </w:tcPr>
          <w:p w14:paraId="4A169AA8" w14:textId="2B9A4C16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6037FDD0" w14:textId="5965B95D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2EA23961" w14:textId="77777777" w:rsidTr="00CE23BB">
        <w:trPr>
          <w:trHeight w:val="300"/>
        </w:trPr>
        <w:tc>
          <w:tcPr>
            <w:tcW w:w="359" w:type="pct"/>
          </w:tcPr>
          <w:p w14:paraId="6C4D96C2" w14:textId="3A7BD0E7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753" w:type="pct"/>
          </w:tcPr>
          <w:p w14:paraId="779D84FD" w14:textId="688BC915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405delinsGGATT</w:t>
            </w:r>
          </w:p>
        </w:tc>
        <w:tc>
          <w:tcPr>
            <w:tcW w:w="627" w:type="pct"/>
          </w:tcPr>
          <w:p w14:paraId="7103C921" w14:textId="09BFC6E6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3462</w:t>
            </w:r>
          </w:p>
        </w:tc>
        <w:tc>
          <w:tcPr>
            <w:tcW w:w="400" w:type="pct"/>
          </w:tcPr>
          <w:p w14:paraId="3947F47E" w14:textId="4AFFBAC5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187B6935" w14:textId="16AF6BF0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517FCB27" w14:textId="7EF7A545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2EA17A26" w14:textId="2E8508AA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1, PM2</w:t>
            </w:r>
          </w:p>
        </w:tc>
        <w:tc>
          <w:tcPr>
            <w:tcW w:w="273" w:type="pct"/>
          </w:tcPr>
          <w:p w14:paraId="03D7DBA0" w14:textId="40AA4078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0B11381C" w14:textId="5E7805D9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362AE82F" w14:textId="77777777" w:rsidTr="00CE23BB">
        <w:trPr>
          <w:trHeight w:val="300"/>
        </w:trPr>
        <w:tc>
          <w:tcPr>
            <w:tcW w:w="359" w:type="pct"/>
          </w:tcPr>
          <w:p w14:paraId="761D9E55" w14:textId="3B0A097B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53" w:type="pct"/>
          </w:tcPr>
          <w:p w14:paraId="69500D5A" w14:textId="55AE0777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265C&gt;T</w:t>
            </w:r>
          </w:p>
        </w:tc>
        <w:tc>
          <w:tcPr>
            <w:tcW w:w="627" w:type="pct"/>
          </w:tcPr>
          <w:p w14:paraId="3F1D13E1" w14:textId="1D3E197C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0358</w:t>
            </w:r>
          </w:p>
        </w:tc>
        <w:tc>
          <w:tcPr>
            <w:tcW w:w="400" w:type="pct"/>
          </w:tcPr>
          <w:p w14:paraId="599084F0" w14:textId="4FACF095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1848E21A" w14:textId="62CC980C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3F16BD09" w14:textId="7D8C4BA3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665EE7F2" w14:textId="3D852FE5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1, PS4, PM2</w:t>
            </w:r>
          </w:p>
        </w:tc>
        <w:tc>
          <w:tcPr>
            <w:tcW w:w="273" w:type="pct"/>
          </w:tcPr>
          <w:p w14:paraId="61F51B69" w14:textId="398B4AC5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13296596" w14:textId="2FC03498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4D0B09E4" w14:textId="77777777" w:rsidTr="00CE23BB">
        <w:trPr>
          <w:trHeight w:val="300"/>
        </w:trPr>
        <w:tc>
          <w:tcPr>
            <w:tcW w:w="359" w:type="pct"/>
          </w:tcPr>
          <w:p w14:paraId="46C9EA63" w14:textId="0B1A8C2D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753" w:type="pct"/>
          </w:tcPr>
          <w:p w14:paraId="4B31A717" w14:textId="10613C19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355G&gt;C</w:t>
            </w:r>
          </w:p>
        </w:tc>
        <w:tc>
          <w:tcPr>
            <w:tcW w:w="627" w:type="pct"/>
          </w:tcPr>
          <w:p w14:paraId="4AE3F000" w14:textId="726458CD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0448</w:t>
            </w:r>
          </w:p>
        </w:tc>
        <w:tc>
          <w:tcPr>
            <w:tcW w:w="400" w:type="pct"/>
          </w:tcPr>
          <w:p w14:paraId="257B1741" w14:textId="3597C067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7E37D7A0" w14:textId="5DF1F799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3F580C1D" w14:textId="0A3EAAEC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2FD57919" w14:textId="7BAE7A91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, PM2</w:t>
            </w:r>
          </w:p>
        </w:tc>
        <w:tc>
          <w:tcPr>
            <w:tcW w:w="273" w:type="pct"/>
          </w:tcPr>
          <w:p w14:paraId="2B936F47" w14:textId="6FA0F439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5220BD4D" w14:textId="0CC6301D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42A80E26" w14:textId="77777777" w:rsidTr="00CE23BB">
        <w:trPr>
          <w:trHeight w:val="300"/>
        </w:trPr>
        <w:tc>
          <w:tcPr>
            <w:tcW w:w="359" w:type="pct"/>
          </w:tcPr>
          <w:p w14:paraId="4CA34447" w14:textId="148061AF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753" w:type="pct"/>
          </w:tcPr>
          <w:p w14:paraId="2E7F3CF3" w14:textId="7D4B32B7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783G&gt;A</w:t>
            </w:r>
          </w:p>
        </w:tc>
        <w:tc>
          <w:tcPr>
            <w:tcW w:w="627" w:type="pct"/>
          </w:tcPr>
          <w:p w14:paraId="6251F1FE" w14:textId="0EAF9781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3A0C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7465</w:t>
            </w:r>
          </w:p>
        </w:tc>
        <w:tc>
          <w:tcPr>
            <w:tcW w:w="400" w:type="pct"/>
          </w:tcPr>
          <w:p w14:paraId="7CBD948E" w14:textId="19BCFB9F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0FF91263" w14:textId="26B4905C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61430ABF" w14:textId="212FD935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640036B9" w14:textId="2A307053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1, PM2</w:t>
            </w:r>
          </w:p>
        </w:tc>
        <w:tc>
          <w:tcPr>
            <w:tcW w:w="273" w:type="pct"/>
          </w:tcPr>
          <w:p w14:paraId="77404247" w14:textId="1F51E4F0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773B8D49" w14:textId="23C89B4A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36451243" w14:textId="77777777" w:rsidTr="00CE23BB">
        <w:trPr>
          <w:trHeight w:val="300"/>
        </w:trPr>
        <w:tc>
          <w:tcPr>
            <w:tcW w:w="359" w:type="pct"/>
          </w:tcPr>
          <w:p w14:paraId="221ADD02" w14:textId="1C30270E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753" w:type="pct"/>
          </w:tcPr>
          <w:p w14:paraId="7B9D5A35" w14:textId="48E59A0E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45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671G&gt;A</w:t>
            </w:r>
          </w:p>
        </w:tc>
        <w:tc>
          <w:tcPr>
            <w:tcW w:w="627" w:type="pct"/>
          </w:tcPr>
          <w:p w14:paraId="5E9AA434" w14:textId="0153DA0D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0645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76051</w:t>
            </w:r>
          </w:p>
        </w:tc>
        <w:tc>
          <w:tcPr>
            <w:tcW w:w="400" w:type="pct"/>
          </w:tcPr>
          <w:p w14:paraId="6D9A4FF4" w14:textId="020DD231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53FA4783" w14:textId="7812E2D9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439660CE" w14:textId="43AC85F1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FAH1B1</w:t>
            </w:r>
          </w:p>
        </w:tc>
        <w:tc>
          <w:tcPr>
            <w:tcW w:w="1066" w:type="pct"/>
          </w:tcPr>
          <w:p w14:paraId="7B0C8E1B" w14:textId="61FA2007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S4, PM2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273" w:type="pct"/>
          </w:tcPr>
          <w:p w14:paraId="2BB4A8C2" w14:textId="53AB8495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4CBAD332" w14:textId="760A3260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CE23BB" w:rsidRPr="00CE23BB" w14:paraId="1DD9B78E" w14:textId="77777777" w:rsidTr="00CE23BB">
        <w:trPr>
          <w:trHeight w:val="300"/>
        </w:trPr>
        <w:tc>
          <w:tcPr>
            <w:tcW w:w="359" w:type="pct"/>
          </w:tcPr>
          <w:p w14:paraId="17222FD5" w14:textId="7E570B90" w:rsid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</w:t>
            </w:r>
            <w:r w:rsidRPr="003266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753" w:type="pct"/>
          </w:tcPr>
          <w:p w14:paraId="1591AB0A" w14:textId="2B53E36E" w:rsidR="00CE23BB" w:rsidRPr="000915B5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45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6970G&gt;T</w:t>
            </w:r>
          </w:p>
        </w:tc>
        <w:tc>
          <w:tcPr>
            <w:tcW w:w="627" w:type="pct"/>
          </w:tcPr>
          <w:p w14:paraId="105B5C01" w14:textId="08E0E251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r17:</w:t>
            </w:r>
            <w:r w:rsidRPr="000645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4134</w:t>
            </w:r>
          </w:p>
        </w:tc>
        <w:tc>
          <w:tcPr>
            <w:tcW w:w="400" w:type="pct"/>
          </w:tcPr>
          <w:p w14:paraId="1BE53CC6" w14:textId="67454397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376" w:type="pct"/>
          </w:tcPr>
          <w:p w14:paraId="44594A6D" w14:textId="07959F56" w:rsid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95" w:type="pct"/>
          </w:tcPr>
          <w:p w14:paraId="308910EA" w14:textId="1A5DC54E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E23B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PF8</w:t>
            </w:r>
          </w:p>
        </w:tc>
        <w:tc>
          <w:tcPr>
            <w:tcW w:w="1066" w:type="pct"/>
          </w:tcPr>
          <w:p w14:paraId="155AA844" w14:textId="003B7C73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S1, PM2</w:t>
            </w:r>
          </w:p>
        </w:tc>
        <w:tc>
          <w:tcPr>
            <w:tcW w:w="273" w:type="pct"/>
          </w:tcPr>
          <w:p w14:paraId="51F60893" w14:textId="0521E6BA" w:rsidR="00CE23BB" w:rsidRPr="00CE23BB" w:rsidRDefault="00CE23BB" w:rsidP="00CE23BB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50" w:type="pct"/>
          </w:tcPr>
          <w:p w14:paraId="66B3E15E" w14:textId="009D21BA" w:rsidR="00CE23BB" w:rsidRPr="00CE23BB" w:rsidRDefault="00CE23BB" w:rsidP="00CE23BB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</w:tbl>
    <w:p w14:paraId="3952296A" w14:textId="77777777" w:rsidR="00CE23BB" w:rsidRDefault="00CE23B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006126" w14:textId="77777777" w:rsidR="00CE23BB" w:rsidRDefault="00CE23B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EF3184" w14:textId="02EC17E8" w:rsidR="0039437F" w:rsidRPr="0095012E" w:rsidRDefault="00214032" w:rsidP="0095012E">
      <w:pPr>
        <w:pStyle w:val="Default"/>
      </w:pPr>
      <w:r w:rsidRPr="003266D3">
        <w:rPr>
          <w:color w:val="000000" w:themeColor="text1"/>
        </w:rPr>
        <w:t>Annot</w:t>
      </w:r>
      <w:r w:rsidR="00064592">
        <w:rPr>
          <w:color w:val="000000" w:themeColor="text1"/>
        </w:rPr>
        <w:t>ation</w:t>
      </w:r>
      <w:r w:rsidRPr="003266D3">
        <w:rPr>
          <w:color w:val="000000" w:themeColor="text1"/>
        </w:rPr>
        <w:t>: CNV, copy number variation;</w:t>
      </w:r>
      <w:r w:rsidR="00064592">
        <w:rPr>
          <w:color w:val="000000" w:themeColor="text1"/>
        </w:rPr>
        <w:t xml:space="preserve"> SNV, </w:t>
      </w:r>
      <w:r w:rsidR="00064592" w:rsidRPr="00064592">
        <w:t>single-nucleotide variations</w:t>
      </w:r>
      <w:r w:rsidR="00064592">
        <w:t>;</w:t>
      </w:r>
      <w:r w:rsidR="00064592" w:rsidRPr="003266D3">
        <w:rPr>
          <w:color w:val="000000" w:themeColor="text1"/>
        </w:rPr>
        <w:t xml:space="preserve"> </w:t>
      </w:r>
      <w:r w:rsidR="0095012E">
        <w:rPr>
          <w:color w:val="000000" w:themeColor="text1"/>
        </w:rPr>
        <w:t xml:space="preserve">HI, </w:t>
      </w:r>
      <w:r w:rsidR="0095012E" w:rsidRPr="0095012E">
        <w:t xml:space="preserve">haploinsufficiency; </w:t>
      </w:r>
      <w:r w:rsidR="00D06E3A">
        <w:rPr>
          <w:color w:val="000000" w:themeColor="text1"/>
        </w:rPr>
        <w:t>P, pathogenic; LP, likely pathogenic</w:t>
      </w:r>
    </w:p>
    <w:sectPr w:rsidR="0039437F" w:rsidRPr="0095012E" w:rsidSect="00CE23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2C063" w14:textId="77777777" w:rsidR="0038413A" w:rsidRDefault="0038413A" w:rsidP="00214032">
      <w:r>
        <w:separator/>
      </w:r>
    </w:p>
  </w:endnote>
  <w:endnote w:type="continuationSeparator" w:id="0">
    <w:p w14:paraId="6D3D692E" w14:textId="77777777" w:rsidR="0038413A" w:rsidRDefault="0038413A" w:rsidP="00214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E918B" w14:textId="77777777" w:rsidR="0038413A" w:rsidRDefault="0038413A" w:rsidP="00214032">
      <w:r>
        <w:separator/>
      </w:r>
    </w:p>
  </w:footnote>
  <w:footnote w:type="continuationSeparator" w:id="0">
    <w:p w14:paraId="1459FACF" w14:textId="77777777" w:rsidR="0038413A" w:rsidRDefault="0038413A" w:rsidP="00214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7Y0MTM3NjA1MDRS0lEKTi0uzszPAykwrgUAiOiTCSwAAAA="/>
  </w:docVars>
  <w:rsids>
    <w:rsidRoot w:val="00745AC5"/>
    <w:rsid w:val="0001656B"/>
    <w:rsid w:val="000250B7"/>
    <w:rsid w:val="000340CF"/>
    <w:rsid w:val="00064592"/>
    <w:rsid w:val="00083EF5"/>
    <w:rsid w:val="000915B5"/>
    <w:rsid w:val="000D6B83"/>
    <w:rsid w:val="000F0E96"/>
    <w:rsid w:val="001159BE"/>
    <w:rsid w:val="00126668"/>
    <w:rsid w:val="00156C37"/>
    <w:rsid w:val="001C57BB"/>
    <w:rsid w:val="001E6297"/>
    <w:rsid w:val="002104B2"/>
    <w:rsid w:val="00214032"/>
    <w:rsid w:val="0024789E"/>
    <w:rsid w:val="0026114A"/>
    <w:rsid w:val="002D044A"/>
    <w:rsid w:val="002F71C3"/>
    <w:rsid w:val="003266D3"/>
    <w:rsid w:val="00374D65"/>
    <w:rsid w:val="0038413A"/>
    <w:rsid w:val="0039437F"/>
    <w:rsid w:val="003A0C7C"/>
    <w:rsid w:val="003D7948"/>
    <w:rsid w:val="003F73F0"/>
    <w:rsid w:val="00403F99"/>
    <w:rsid w:val="00447088"/>
    <w:rsid w:val="004E2E27"/>
    <w:rsid w:val="004E72DC"/>
    <w:rsid w:val="004E788B"/>
    <w:rsid w:val="00535244"/>
    <w:rsid w:val="0056382A"/>
    <w:rsid w:val="005847A2"/>
    <w:rsid w:val="00605FB6"/>
    <w:rsid w:val="006231F6"/>
    <w:rsid w:val="00721E06"/>
    <w:rsid w:val="00724D6A"/>
    <w:rsid w:val="00745AC5"/>
    <w:rsid w:val="0078449F"/>
    <w:rsid w:val="007E1630"/>
    <w:rsid w:val="00815CFC"/>
    <w:rsid w:val="0086710E"/>
    <w:rsid w:val="00867707"/>
    <w:rsid w:val="00873782"/>
    <w:rsid w:val="0087754E"/>
    <w:rsid w:val="008A44CF"/>
    <w:rsid w:val="0091738A"/>
    <w:rsid w:val="00937DE3"/>
    <w:rsid w:val="009441E8"/>
    <w:rsid w:val="0095012E"/>
    <w:rsid w:val="0096489D"/>
    <w:rsid w:val="00967584"/>
    <w:rsid w:val="00977D83"/>
    <w:rsid w:val="009B6D14"/>
    <w:rsid w:val="009E3A3F"/>
    <w:rsid w:val="00AB5502"/>
    <w:rsid w:val="00B17A87"/>
    <w:rsid w:val="00B2032F"/>
    <w:rsid w:val="00B22829"/>
    <w:rsid w:val="00B6022E"/>
    <w:rsid w:val="00B6472F"/>
    <w:rsid w:val="00B7265D"/>
    <w:rsid w:val="00BC79C9"/>
    <w:rsid w:val="00BD4AD8"/>
    <w:rsid w:val="00BF5576"/>
    <w:rsid w:val="00C03357"/>
    <w:rsid w:val="00C5004C"/>
    <w:rsid w:val="00CE23BB"/>
    <w:rsid w:val="00D06E3A"/>
    <w:rsid w:val="00D748A1"/>
    <w:rsid w:val="00DF34C6"/>
    <w:rsid w:val="00E65E9F"/>
    <w:rsid w:val="00EA0237"/>
    <w:rsid w:val="00EE62DC"/>
    <w:rsid w:val="00F566AB"/>
    <w:rsid w:val="00F749D6"/>
    <w:rsid w:val="00FE1094"/>
    <w:rsid w:val="00FF5CAA"/>
    <w:rsid w:val="00FF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C7249"/>
  <w15:chartTrackingRefBased/>
  <w15:docId w15:val="{632AA79E-912C-403D-822F-7B11DD0B0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4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3943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uiPriority w:val="99"/>
    <w:unhideWhenUsed/>
    <w:rsid w:val="00214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40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4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4032"/>
    <w:rPr>
      <w:sz w:val="18"/>
      <w:szCs w:val="18"/>
    </w:rPr>
  </w:style>
  <w:style w:type="paragraph" w:customStyle="1" w:styleId="Default">
    <w:name w:val="Default"/>
    <w:rsid w:val="0095012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6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7BB52C-89B4-1A46-ACBD-28E7F08FD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Xiaoshan Ji</cp:lastModifiedBy>
  <cp:revision>5</cp:revision>
  <dcterms:created xsi:type="dcterms:W3CDTF">2024-10-01T09:22:00Z</dcterms:created>
  <dcterms:modified xsi:type="dcterms:W3CDTF">2024-10-01T11:11:00Z</dcterms:modified>
</cp:coreProperties>
</file>